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4C7" w:rsidRPr="00C927BA" w:rsidRDefault="001F44C7" w:rsidP="001F44C7">
      <w:pPr>
        <w:rPr>
          <w:rFonts w:ascii="Times New Roman" w:hAnsi="Times New Roman" w:cs="Times New Roman"/>
          <w:b/>
          <w:bCs/>
        </w:rPr>
      </w:pPr>
      <w:proofErr w:type="gramStart"/>
      <w:r w:rsidRPr="00C927BA">
        <w:rPr>
          <w:rFonts w:ascii="Times New Roman" w:hAnsi="Times New Roman" w:cs="Times New Roman"/>
          <w:b/>
          <w:bCs/>
        </w:rPr>
        <w:t>S9 Table.</w:t>
      </w:r>
      <w:proofErr w:type="gramEnd"/>
      <w:r w:rsidRPr="00C927BA">
        <w:rPr>
          <w:rFonts w:ascii="Times New Roman" w:hAnsi="Times New Roman" w:cs="Times New Roman"/>
          <w:b/>
          <w:bCs/>
        </w:rPr>
        <w:t xml:space="preserve"> </w:t>
      </w:r>
      <w:bookmarkStart w:id="0" w:name="_Hlk54549030"/>
      <w:r w:rsidRPr="00C927BA">
        <w:rPr>
          <w:rFonts w:ascii="Times New Roman" w:hAnsi="Times New Roman" w:cs="Times New Roman"/>
          <w:b/>
          <w:bCs/>
        </w:rPr>
        <w:t>Characteristics of reviews reporting emergence of resistance</w:t>
      </w:r>
      <w:bookmarkEnd w:id="0"/>
    </w:p>
    <w:tbl>
      <w:tblPr>
        <w:tblStyle w:val="PlainTable1"/>
        <w:tblW w:w="9459" w:type="dxa"/>
        <w:tblLook w:val="04A0" w:firstRow="1" w:lastRow="0" w:firstColumn="1" w:lastColumn="0" w:noHBand="0" w:noVBand="1"/>
      </w:tblPr>
      <w:tblGrid>
        <w:gridCol w:w="884"/>
        <w:gridCol w:w="1495"/>
        <w:gridCol w:w="445"/>
        <w:gridCol w:w="425"/>
        <w:gridCol w:w="1759"/>
        <w:gridCol w:w="759"/>
        <w:gridCol w:w="1034"/>
        <w:gridCol w:w="981"/>
        <w:gridCol w:w="963"/>
        <w:gridCol w:w="714"/>
      </w:tblGrid>
      <w:tr w:rsidR="001F44C7" w:rsidRPr="00C927BA" w:rsidTr="00D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bottom"/>
          </w:tcPr>
          <w:p w:rsidR="001F44C7" w:rsidRPr="002C78C5" w:rsidRDefault="001F44C7" w:rsidP="00D71C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58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62" w:type="dxa"/>
            <w:textDirection w:val="btLr"/>
            <w:vAlign w:val="bottom"/>
          </w:tcPr>
          <w:p w:rsidR="001F44C7" w:rsidRPr="002C78C5" w:rsidRDefault="001F44C7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33" w:type="dxa"/>
            <w:textDirection w:val="btLr"/>
            <w:vAlign w:val="bottom"/>
          </w:tcPr>
          <w:p w:rsidR="001F44C7" w:rsidRPr="002C78C5" w:rsidRDefault="001F44C7" w:rsidP="00D71CE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81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742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1010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33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ergence of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istance 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benefit</w:t>
            </w:r>
            <w:proofErr w:type="gram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identified?</w:t>
            </w:r>
          </w:p>
        </w:tc>
        <w:tc>
          <w:tcPr>
            <w:tcW w:w="886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623" w:type="dxa"/>
            <w:vAlign w:val="bottom"/>
          </w:tcPr>
          <w:p w:rsidR="001F44C7" w:rsidRPr="002C78C5" w:rsidRDefault="001F44C7" w:rsidP="00D71C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1F44C7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F44C7" w:rsidRPr="002C78C5" w:rsidRDefault="001F44C7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Vardakas 2018</w:t>
            </w:r>
          </w:p>
        </w:tc>
        <w:tc>
          <w:tcPr>
            <w:tcW w:w="1758" w:type="dxa"/>
          </w:tcPr>
          <w:p w:rsidR="001F44C7" w:rsidRPr="002C78C5" w:rsidRDefault="001F44C7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dult patients with sepsis</w:t>
            </w:r>
          </w:p>
        </w:tc>
        <w:tc>
          <w:tcPr>
            <w:tcW w:w="462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seudomonal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beta-lactam</w:t>
            </w:r>
          </w:p>
        </w:tc>
        <w:tc>
          <w:tcPr>
            <w:tcW w:w="742" w:type="dxa"/>
          </w:tcPr>
          <w:p w:rsidR="001F44C7" w:rsidRPr="002C78C5" w:rsidRDefault="001F44C7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3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6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23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F44C7" w:rsidRPr="00C927BA" w:rsidTr="00D71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F44C7" w:rsidRPr="002C78C5" w:rsidRDefault="001F44C7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ux 2014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58" w:type="dxa"/>
          </w:tcPr>
          <w:p w:rsidR="001F44C7" w:rsidRPr="002C78C5" w:rsidRDefault="001F44C7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ospital acquired pneumonia</w:t>
            </w:r>
          </w:p>
        </w:tc>
        <w:tc>
          <w:tcPr>
            <w:tcW w:w="462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742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2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1F44C7" w:rsidRPr="00C927BA" w:rsidTr="00D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F44C7" w:rsidRPr="002C78C5" w:rsidRDefault="001F44C7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Falagas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758" w:type="dxa"/>
          </w:tcPr>
          <w:p w:rsidR="001F44C7" w:rsidRPr="002C78C5" w:rsidRDefault="001F44C7" w:rsidP="00D71C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62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arbapenems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, piperacillin/</w:t>
            </w: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742" w:type="dxa"/>
          </w:tcPr>
          <w:p w:rsidR="001F44C7" w:rsidRPr="002C78C5" w:rsidRDefault="001F44C7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F44C7" w:rsidRPr="002C78C5" w:rsidRDefault="001F44C7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F44C7" w:rsidRPr="002C78C5" w:rsidRDefault="001F44C7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F44C7" w:rsidRPr="002C78C5" w:rsidRDefault="001F44C7" w:rsidP="00D71CEE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F44C7" w:rsidRPr="002C78C5" w:rsidRDefault="001F44C7" w:rsidP="00D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1F44C7" w:rsidRPr="00C927BA" w:rsidTr="00D71C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:rsidR="001F44C7" w:rsidRPr="002C78C5" w:rsidRDefault="001F44C7" w:rsidP="00D71C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Korbila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758" w:type="dxa"/>
          </w:tcPr>
          <w:p w:rsidR="001F44C7" w:rsidRPr="002C78C5" w:rsidRDefault="001F44C7" w:rsidP="00D71C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62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3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81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ephalosporins</w:t>
            </w:r>
            <w:proofErr w:type="spellEnd"/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Pr="002C78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 xml:space="preserve"> generation)</w:t>
            </w:r>
          </w:p>
        </w:tc>
        <w:tc>
          <w:tcPr>
            <w:tcW w:w="742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0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6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623" w:type="dxa"/>
          </w:tcPr>
          <w:p w:rsidR="001F44C7" w:rsidRPr="002C78C5" w:rsidRDefault="001F44C7" w:rsidP="00D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78C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1F44C7" w:rsidRPr="002C78C5" w:rsidRDefault="001F44C7" w:rsidP="001F44C7">
      <w:pPr>
        <w:tabs>
          <w:tab w:val="left" w:pos="2340"/>
        </w:tabs>
        <w:rPr>
          <w:rFonts w:ascii="Times New Roman" w:hAnsi="Times New Roman" w:cs="Times New Roman"/>
        </w:rPr>
      </w:pPr>
      <w:bookmarkStart w:id="1" w:name="_Hlk54549015"/>
      <w:r w:rsidRPr="002C78C5">
        <w:rPr>
          <w:rFonts w:ascii="Times New Roman" w:hAnsi="Times New Roman" w:cs="Times New Roman"/>
        </w:rPr>
        <w:t xml:space="preserve">PI – prolonged infusion, II – intermittent infusion, AMSTAR-2 – assessing the methodologic quality of systematic reviews, ROBIS – risk of bias tool for systematic reviews  </w:t>
      </w:r>
    </w:p>
    <w:p w:rsidR="006C4621" w:rsidRDefault="006C4621">
      <w:bookmarkStart w:id="2" w:name="_GoBack"/>
      <w:bookmarkEnd w:id="1"/>
      <w:bookmarkEnd w:id="2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262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1F44C7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1262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1F44C7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1F44C7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3:22:00Z</dcterms:created>
  <dcterms:modified xsi:type="dcterms:W3CDTF">2021-01-02T13:22:00Z</dcterms:modified>
</cp:coreProperties>
</file>